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B96" w:rsidRPr="00751C84" w:rsidRDefault="006B70C2" w:rsidP="00F37B96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proofErr w:type="gramStart"/>
      <w:r w:rsidRPr="00751C84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6E799F">
        <w:rPr>
          <w:rFonts w:ascii="Times New Roman" w:hAnsi="Times New Roman" w:cs="Times New Roman" w:hint="eastAsia"/>
          <w:color w:val="000000" w:themeColor="text1"/>
          <w:sz w:val="24"/>
        </w:rPr>
        <w:t>3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37B96" w:rsidRPr="00751C84">
        <w:rPr>
          <w:rFonts w:ascii="Times New Roman" w:hAnsi="Times New Roman" w:cs="Times New Roman" w:hint="eastAsia"/>
          <w:color w:val="000000" w:themeColor="text1"/>
          <w:sz w:val="24"/>
        </w:rPr>
        <w:t>Table.</w:t>
      </w:r>
      <w:proofErr w:type="gramEnd"/>
      <w:r w:rsidR="00F37B96" w:rsidRPr="00751C84">
        <w:rPr>
          <w:rFonts w:ascii="Times New Roman" w:hAnsi="Times New Roman" w:cs="Times New Roman" w:hint="eastAsia"/>
          <w:color w:val="000000" w:themeColor="text1"/>
          <w:sz w:val="24"/>
        </w:rPr>
        <w:t xml:space="preserve"> Linear regression analysis of the determinants of E/E</w:t>
      </w:r>
      <w:r w:rsidR="00F37B96" w:rsidRPr="00751C84">
        <w:rPr>
          <w:rFonts w:ascii="Times New Roman" w:hAnsi="Times New Roman" w:cs="Times New Roman"/>
          <w:color w:val="000000" w:themeColor="text1"/>
          <w:sz w:val="24"/>
        </w:rPr>
        <w:t>’</w:t>
      </w:r>
      <w:r w:rsidR="00F37B96" w:rsidRPr="00751C8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134"/>
        <w:gridCol w:w="939"/>
        <w:gridCol w:w="939"/>
        <w:gridCol w:w="940"/>
        <w:gridCol w:w="939"/>
        <w:gridCol w:w="939"/>
        <w:gridCol w:w="940"/>
        <w:gridCol w:w="939"/>
        <w:gridCol w:w="940"/>
      </w:tblGrid>
      <w:tr w:rsidR="000D1006" w:rsidRPr="000D1006" w:rsidTr="00751C84">
        <w:tc>
          <w:tcPr>
            <w:tcW w:w="1134" w:type="dxa"/>
          </w:tcPr>
          <w:p w:rsidR="00F37B96" w:rsidRPr="000D1006" w:rsidRDefault="00F37B96" w:rsidP="00B37382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57" w:type="dxa"/>
            <w:gridSpan w:val="4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emale</w:t>
            </w:r>
          </w:p>
        </w:tc>
        <w:tc>
          <w:tcPr>
            <w:tcW w:w="3758" w:type="dxa"/>
            <w:gridSpan w:val="4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ale</w:t>
            </w:r>
          </w:p>
        </w:tc>
      </w:tr>
      <w:tr w:rsidR="000D1006" w:rsidRPr="000D1006" w:rsidTr="00751C84">
        <w:tc>
          <w:tcPr>
            <w:tcW w:w="1134" w:type="dxa"/>
          </w:tcPr>
          <w:p w:rsidR="00F37B96" w:rsidRPr="000D1006" w:rsidRDefault="00F37B96" w:rsidP="00B37382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78" w:type="dxa"/>
            <w:gridSpan w:val="2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adjusted</w:t>
            </w:r>
          </w:p>
        </w:tc>
        <w:tc>
          <w:tcPr>
            <w:tcW w:w="1879" w:type="dxa"/>
            <w:gridSpan w:val="2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djusted*</w:t>
            </w:r>
          </w:p>
        </w:tc>
        <w:tc>
          <w:tcPr>
            <w:tcW w:w="1879" w:type="dxa"/>
            <w:gridSpan w:val="2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adjusted</w:t>
            </w:r>
          </w:p>
        </w:tc>
        <w:tc>
          <w:tcPr>
            <w:tcW w:w="1879" w:type="dxa"/>
            <w:gridSpan w:val="2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djusted*</w:t>
            </w:r>
          </w:p>
        </w:tc>
      </w:tr>
      <w:tr w:rsidR="000D1006" w:rsidRPr="000D1006" w:rsidTr="00751C84">
        <w:tc>
          <w:tcPr>
            <w:tcW w:w="1134" w:type="dxa"/>
          </w:tcPr>
          <w:p w:rsidR="00F37B96" w:rsidRPr="000D1006" w:rsidRDefault="00F37B96" w:rsidP="00B37382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eta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P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eta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P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eta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P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eta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P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</w:tr>
      <w:tr w:rsidR="000D1006" w:rsidRPr="000D1006" w:rsidTr="00751C84">
        <w:tc>
          <w:tcPr>
            <w:tcW w:w="1134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C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3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61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31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86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93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81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83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55</w:t>
            </w:r>
          </w:p>
        </w:tc>
      </w:tr>
      <w:tr w:rsidR="000D1006" w:rsidRPr="000D1006" w:rsidTr="00751C84">
        <w:tc>
          <w:tcPr>
            <w:tcW w:w="1134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A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251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73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20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08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446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9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489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1</w:t>
            </w:r>
          </w:p>
        </w:tc>
      </w:tr>
      <w:tr w:rsidR="000D1006" w:rsidRPr="000D1006" w:rsidTr="00751C84">
        <w:tc>
          <w:tcPr>
            <w:tcW w:w="1134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LV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68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68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41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67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392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4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456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6</w:t>
            </w:r>
          </w:p>
        </w:tc>
      </w:tr>
      <w:tr w:rsidR="000D1006" w:rsidRPr="000D1006" w:rsidTr="00751C84">
        <w:tc>
          <w:tcPr>
            <w:tcW w:w="1134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Zc</w:t>
            </w:r>
            <w:proofErr w:type="spellEnd"/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05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77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202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66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31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69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50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89</w:t>
            </w:r>
          </w:p>
        </w:tc>
      </w:tr>
      <w:tr w:rsidR="000D1006" w:rsidRPr="000D1006" w:rsidTr="00751C84">
        <w:tc>
          <w:tcPr>
            <w:tcW w:w="1134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M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49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92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72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76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207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48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86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51</w:t>
            </w:r>
          </w:p>
        </w:tc>
      </w:tr>
      <w:tr w:rsidR="000D1006" w:rsidRPr="000D1006" w:rsidTr="00751C84">
        <w:tc>
          <w:tcPr>
            <w:tcW w:w="1134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ge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56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66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47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15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1006" w:rsidRPr="000D1006" w:rsidTr="00751C84">
        <w:tc>
          <w:tcPr>
            <w:tcW w:w="1134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eight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90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31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48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90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1006" w:rsidRPr="000D1006" w:rsidTr="00751C84">
        <w:tc>
          <w:tcPr>
            <w:tcW w:w="1134" w:type="dxa"/>
            <w:vAlign w:val="center"/>
          </w:tcPr>
          <w:p w:rsidR="00F37B96" w:rsidRPr="000D1006" w:rsidRDefault="003340C7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="00F37B96"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BP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41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48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46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17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1006" w:rsidRPr="000D1006" w:rsidTr="00751C84">
        <w:tc>
          <w:tcPr>
            <w:tcW w:w="8649" w:type="dxa"/>
            <w:gridSpan w:val="9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*adjusted for age, height, HR, </w:t>
            </w:r>
            <w:r w:rsidR="003340C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P</w:t>
            </w:r>
          </w:p>
          <w:p w:rsidR="00F37B96" w:rsidRPr="00751C84" w:rsidRDefault="003340C7" w:rsidP="006B70C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="006B70C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="00325D8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central </w:t>
            </w:r>
            <w:r w:rsidR="006B70C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ulse</w:t>
            </w:r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pressure</w:t>
            </w:r>
            <w:r w:rsidR="00325D8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</w:t>
            </w:r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A</w:t>
            </w:r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="00325D8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ffective arterial </w:t>
            </w:r>
            <w:proofErr w:type="spellStart"/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lastance</w:t>
            </w:r>
            <w:proofErr w:type="spellEnd"/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index</w:t>
            </w:r>
            <w:r w:rsidR="00325D8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</w:t>
            </w:r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LV</w:t>
            </w:r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="00325D8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left ventricular end-systolic </w:t>
            </w:r>
            <w:proofErr w:type="spellStart"/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lastance</w:t>
            </w:r>
            <w:proofErr w:type="spellEnd"/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index</w:t>
            </w:r>
            <w:r w:rsidR="00325D8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RM</w:t>
            </w:r>
            <w:r w:rsidR="00325D8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="00F37B96" w:rsidRPr="00751C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reflection </w:t>
            </w:r>
            <w:r w:rsidR="00F37B96"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agnitude</w:t>
            </w:r>
            <w:r w:rsidR="00325D85"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="00F37B96"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C</w:t>
            </w:r>
            <w:r w:rsidR="00325D85"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="00F37B96"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entricular arterial coupling</w:t>
            </w:r>
            <w:r w:rsidR="00325D85"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="00F37B96"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proofErr w:type="spellStart"/>
            <w:r w:rsidR="00F37B96"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Zc</w:t>
            </w:r>
            <w:proofErr w:type="spellEnd"/>
            <w:r w:rsidR="00325D85"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="00F37B96"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characteristic impedance</w:t>
            </w:r>
          </w:p>
        </w:tc>
      </w:tr>
    </w:tbl>
    <w:p w:rsidR="00F37B96" w:rsidRPr="000D1006" w:rsidRDefault="00F37B96" w:rsidP="00F37B96">
      <w:pPr>
        <w:wordWrap/>
        <w:spacing w:after="0" w:line="360" w:lineRule="auto"/>
        <w:rPr>
          <w:color w:val="000000" w:themeColor="text1"/>
        </w:rPr>
      </w:pPr>
    </w:p>
    <w:p w:rsidR="00F37B96" w:rsidRPr="000D1006" w:rsidRDefault="00F37B9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</w:p>
    <w:sectPr w:rsidR="00F37B96" w:rsidRPr="000D1006" w:rsidSect="008C213D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05AE" w:rsidRDefault="00BF05AE" w:rsidP="002740F8">
      <w:pPr>
        <w:spacing w:after="0" w:line="240" w:lineRule="auto"/>
      </w:pPr>
      <w:r>
        <w:separator/>
      </w:r>
    </w:p>
  </w:endnote>
  <w:endnote w:type="continuationSeparator" w:id="0">
    <w:p w:rsidR="00BF05AE" w:rsidRDefault="00BF05AE" w:rsidP="00274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05AE" w:rsidRDefault="00BF05AE" w:rsidP="002740F8">
      <w:pPr>
        <w:spacing w:after="0" w:line="240" w:lineRule="auto"/>
      </w:pPr>
      <w:r>
        <w:separator/>
      </w:r>
    </w:p>
  </w:footnote>
  <w:footnote w:type="continuationSeparator" w:id="0">
    <w:p w:rsidR="00BF05AE" w:rsidRDefault="00BF05AE" w:rsidP="002740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F4AD1"/>
    <w:multiLevelType w:val="hybridMultilevel"/>
    <w:tmpl w:val="8A229B4E"/>
    <w:lvl w:ilvl="0" w:tplc="C0FAC93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569"/>
    <w:rsid w:val="00011CEE"/>
    <w:rsid w:val="00024835"/>
    <w:rsid w:val="00026CD8"/>
    <w:rsid w:val="000363DC"/>
    <w:rsid w:val="00044910"/>
    <w:rsid w:val="00062971"/>
    <w:rsid w:val="00070E62"/>
    <w:rsid w:val="00073D09"/>
    <w:rsid w:val="00092024"/>
    <w:rsid w:val="000B00DA"/>
    <w:rsid w:val="000B4FD7"/>
    <w:rsid w:val="000D1006"/>
    <w:rsid w:val="000D15B1"/>
    <w:rsid w:val="000D3F43"/>
    <w:rsid w:val="000D435B"/>
    <w:rsid w:val="000D5706"/>
    <w:rsid w:val="000D74DC"/>
    <w:rsid w:val="000E001B"/>
    <w:rsid w:val="000E64B4"/>
    <w:rsid w:val="000E68DE"/>
    <w:rsid w:val="000F2A8E"/>
    <w:rsid w:val="00117B3D"/>
    <w:rsid w:val="00120529"/>
    <w:rsid w:val="00121C7C"/>
    <w:rsid w:val="0013737C"/>
    <w:rsid w:val="00150B64"/>
    <w:rsid w:val="00162945"/>
    <w:rsid w:val="0017222A"/>
    <w:rsid w:val="0018311B"/>
    <w:rsid w:val="00186249"/>
    <w:rsid w:val="0019157C"/>
    <w:rsid w:val="001923C7"/>
    <w:rsid w:val="001A6956"/>
    <w:rsid w:val="001B6BB2"/>
    <w:rsid w:val="001C1776"/>
    <w:rsid w:val="001C2341"/>
    <w:rsid w:val="001C78CF"/>
    <w:rsid w:val="001D41F2"/>
    <w:rsid w:val="001E5946"/>
    <w:rsid w:val="002052E3"/>
    <w:rsid w:val="00215394"/>
    <w:rsid w:val="0023344A"/>
    <w:rsid w:val="00237279"/>
    <w:rsid w:val="00250263"/>
    <w:rsid w:val="002740F8"/>
    <w:rsid w:val="00280CC3"/>
    <w:rsid w:val="00282D72"/>
    <w:rsid w:val="002927C4"/>
    <w:rsid w:val="002969FC"/>
    <w:rsid w:val="002A7E20"/>
    <w:rsid w:val="002C2E3C"/>
    <w:rsid w:val="002F67A3"/>
    <w:rsid w:val="002F6DEA"/>
    <w:rsid w:val="00322350"/>
    <w:rsid w:val="00322BBB"/>
    <w:rsid w:val="00325D85"/>
    <w:rsid w:val="00326528"/>
    <w:rsid w:val="003267BD"/>
    <w:rsid w:val="003329FE"/>
    <w:rsid w:val="003340C7"/>
    <w:rsid w:val="00357647"/>
    <w:rsid w:val="00365B86"/>
    <w:rsid w:val="0037156D"/>
    <w:rsid w:val="00374E0A"/>
    <w:rsid w:val="0039430D"/>
    <w:rsid w:val="003A096B"/>
    <w:rsid w:val="003A50EE"/>
    <w:rsid w:val="003B1D6E"/>
    <w:rsid w:val="003B7A3E"/>
    <w:rsid w:val="003E37C6"/>
    <w:rsid w:val="00401EE3"/>
    <w:rsid w:val="00411279"/>
    <w:rsid w:val="00416967"/>
    <w:rsid w:val="004321A1"/>
    <w:rsid w:val="00447EF2"/>
    <w:rsid w:val="004514FB"/>
    <w:rsid w:val="00456D95"/>
    <w:rsid w:val="00460AB0"/>
    <w:rsid w:val="00466366"/>
    <w:rsid w:val="00476AE0"/>
    <w:rsid w:val="0048227B"/>
    <w:rsid w:val="00485FD4"/>
    <w:rsid w:val="004923C3"/>
    <w:rsid w:val="004A0702"/>
    <w:rsid w:val="004A1972"/>
    <w:rsid w:val="004A30F2"/>
    <w:rsid w:val="004A63F0"/>
    <w:rsid w:val="004D432E"/>
    <w:rsid w:val="00503DE5"/>
    <w:rsid w:val="00522CF3"/>
    <w:rsid w:val="00542442"/>
    <w:rsid w:val="005446EA"/>
    <w:rsid w:val="005542B1"/>
    <w:rsid w:val="00586FBA"/>
    <w:rsid w:val="005A1B55"/>
    <w:rsid w:val="005A36BD"/>
    <w:rsid w:val="005B47F6"/>
    <w:rsid w:val="005D1CD7"/>
    <w:rsid w:val="005D2E18"/>
    <w:rsid w:val="006035D2"/>
    <w:rsid w:val="00620917"/>
    <w:rsid w:val="0063355B"/>
    <w:rsid w:val="00636B8B"/>
    <w:rsid w:val="006440F6"/>
    <w:rsid w:val="00644FF5"/>
    <w:rsid w:val="006715A5"/>
    <w:rsid w:val="00677CAF"/>
    <w:rsid w:val="00680717"/>
    <w:rsid w:val="006A73DC"/>
    <w:rsid w:val="006B1F83"/>
    <w:rsid w:val="006B70C2"/>
    <w:rsid w:val="006E02B6"/>
    <w:rsid w:val="006E1C2C"/>
    <w:rsid w:val="006E799F"/>
    <w:rsid w:val="006F7ECB"/>
    <w:rsid w:val="00703046"/>
    <w:rsid w:val="007328BE"/>
    <w:rsid w:val="007331E0"/>
    <w:rsid w:val="007414EC"/>
    <w:rsid w:val="00747EA4"/>
    <w:rsid w:val="007504B7"/>
    <w:rsid w:val="00751C84"/>
    <w:rsid w:val="007642B7"/>
    <w:rsid w:val="00765904"/>
    <w:rsid w:val="00777C4A"/>
    <w:rsid w:val="00782E82"/>
    <w:rsid w:val="00782F95"/>
    <w:rsid w:val="00797EC8"/>
    <w:rsid w:val="007A36D9"/>
    <w:rsid w:val="007A759F"/>
    <w:rsid w:val="007B4569"/>
    <w:rsid w:val="007C0881"/>
    <w:rsid w:val="007E4CD2"/>
    <w:rsid w:val="007F0710"/>
    <w:rsid w:val="007F27C0"/>
    <w:rsid w:val="007F489E"/>
    <w:rsid w:val="00823131"/>
    <w:rsid w:val="00831772"/>
    <w:rsid w:val="00832D31"/>
    <w:rsid w:val="00832DB1"/>
    <w:rsid w:val="00835257"/>
    <w:rsid w:val="00843C46"/>
    <w:rsid w:val="00866887"/>
    <w:rsid w:val="008842FB"/>
    <w:rsid w:val="00884F19"/>
    <w:rsid w:val="00897C2E"/>
    <w:rsid w:val="008A4E78"/>
    <w:rsid w:val="008B27FA"/>
    <w:rsid w:val="008C213D"/>
    <w:rsid w:val="008C5457"/>
    <w:rsid w:val="008C5B1C"/>
    <w:rsid w:val="008D4E83"/>
    <w:rsid w:val="008D5AA8"/>
    <w:rsid w:val="008E335F"/>
    <w:rsid w:val="008F4B5C"/>
    <w:rsid w:val="0091317C"/>
    <w:rsid w:val="00924673"/>
    <w:rsid w:val="00942E32"/>
    <w:rsid w:val="00962C4B"/>
    <w:rsid w:val="00996F9B"/>
    <w:rsid w:val="009A0181"/>
    <w:rsid w:val="009D0A92"/>
    <w:rsid w:val="009E05C1"/>
    <w:rsid w:val="009E1AE4"/>
    <w:rsid w:val="009F1126"/>
    <w:rsid w:val="009F4237"/>
    <w:rsid w:val="00A04483"/>
    <w:rsid w:val="00A26012"/>
    <w:rsid w:val="00A47C69"/>
    <w:rsid w:val="00A53B33"/>
    <w:rsid w:val="00A5756C"/>
    <w:rsid w:val="00AA38EE"/>
    <w:rsid w:val="00AB03DA"/>
    <w:rsid w:val="00AB5D2B"/>
    <w:rsid w:val="00AB7F1F"/>
    <w:rsid w:val="00AD5E00"/>
    <w:rsid w:val="00AE4619"/>
    <w:rsid w:val="00B00439"/>
    <w:rsid w:val="00B17E2A"/>
    <w:rsid w:val="00B37382"/>
    <w:rsid w:val="00B5026F"/>
    <w:rsid w:val="00B66C84"/>
    <w:rsid w:val="00B76453"/>
    <w:rsid w:val="00B81FF1"/>
    <w:rsid w:val="00B84C70"/>
    <w:rsid w:val="00B906A8"/>
    <w:rsid w:val="00B9237C"/>
    <w:rsid w:val="00BA1B95"/>
    <w:rsid w:val="00BC64DC"/>
    <w:rsid w:val="00BD10DA"/>
    <w:rsid w:val="00BD1E4F"/>
    <w:rsid w:val="00BE423E"/>
    <w:rsid w:val="00BF05AE"/>
    <w:rsid w:val="00C00198"/>
    <w:rsid w:val="00C0277C"/>
    <w:rsid w:val="00C158BE"/>
    <w:rsid w:val="00C15BB0"/>
    <w:rsid w:val="00C16BD8"/>
    <w:rsid w:val="00C33E53"/>
    <w:rsid w:val="00C62F3C"/>
    <w:rsid w:val="00C83DC0"/>
    <w:rsid w:val="00C90CAA"/>
    <w:rsid w:val="00CA4EE5"/>
    <w:rsid w:val="00CB0AA0"/>
    <w:rsid w:val="00CB17AE"/>
    <w:rsid w:val="00CB3757"/>
    <w:rsid w:val="00CB5195"/>
    <w:rsid w:val="00CD0A3B"/>
    <w:rsid w:val="00CE1437"/>
    <w:rsid w:val="00CE222C"/>
    <w:rsid w:val="00CE3F12"/>
    <w:rsid w:val="00D3741F"/>
    <w:rsid w:val="00D4136A"/>
    <w:rsid w:val="00D5333D"/>
    <w:rsid w:val="00D740A2"/>
    <w:rsid w:val="00D850D2"/>
    <w:rsid w:val="00D87385"/>
    <w:rsid w:val="00DC26FE"/>
    <w:rsid w:val="00DC58CF"/>
    <w:rsid w:val="00DD18C4"/>
    <w:rsid w:val="00DE7995"/>
    <w:rsid w:val="00DF434C"/>
    <w:rsid w:val="00E04146"/>
    <w:rsid w:val="00E13B16"/>
    <w:rsid w:val="00E15D0D"/>
    <w:rsid w:val="00E35191"/>
    <w:rsid w:val="00E462B3"/>
    <w:rsid w:val="00E654D2"/>
    <w:rsid w:val="00E671CA"/>
    <w:rsid w:val="00E80432"/>
    <w:rsid w:val="00E914B2"/>
    <w:rsid w:val="00E937E2"/>
    <w:rsid w:val="00EB748A"/>
    <w:rsid w:val="00EE77A6"/>
    <w:rsid w:val="00EF7F90"/>
    <w:rsid w:val="00F0179E"/>
    <w:rsid w:val="00F05F24"/>
    <w:rsid w:val="00F1389F"/>
    <w:rsid w:val="00F143D7"/>
    <w:rsid w:val="00F24240"/>
    <w:rsid w:val="00F31BE4"/>
    <w:rsid w:val="00F37B96"/>
    <w:rsid w:val="00F46662"/>
    <w:rsid w:val="00F64747"/>
    <w:rsid w:val="00F81857"/>
    <w:rsid w:val="00F823F7"/>
    <w:rsid w:val="00F835DD"/>
    <w:rsid w:val="00F85AE9"/>
    <w:rsid w:val="00F979AB"/>
    <w:rsid w:val="00F97E78"/>
    <w:rsid w:val="00FB350C"/>
    <w:rsid w:val="00FB7BF3"/>
    <w:rsid w:val="00FD5EEE"/>
    <w:rsid w:val="00FE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74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5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40F8"/>
  </w:style>
  <w:style w:type="paragraph" w:styleId="a5">
    <w:name w:val="footer"/>
    <w:basedOn w:val="a"/>
    <w:link w:val="Char0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40F8"/>
  </w:style>
  <w:style w:type="paragraph" w:customStyle="1" w:styleId="a6">
    <w:name w:val="바탕글"/>
    <w:rsid w:val="002740F8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바탕" w:eastAsia="바탕" w:hAnsi="바탕"/>
      <w:color w:val="000000"/>
    </w:rPr>
  </w:style>
  <w:style w:type="paragraph" w:styleId="a7">
    <w:name w:val="Balloon Text"/>
    <w:basedOn w:val="a"/>
    <w:link w:val="Char1"/>
    <w:uiPriority w:val="99"/>
    <w:semiHidden/>
    <w:unhideWhenUsed/>
    <w:rsid w:val="002740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0F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F6DEA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74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5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40F8"/>
  </w:style>
  <w:style w:type="paragraph" w:styleId="a5">
    <w:name w:val="footer"/>
    <w:basedOn w:val="a"/>
    <w:link w:val="Char0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40F8"/>
  </w:style>
  <w:style w:type="paragraph" w:customStyle="1" w:styleId="a6">
    <w:name w:val="바탕글"/>
    <w:rsid w:val="002740F8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바탕" w:eastAsia="바탕" w:hAnsi="바탕"/>
      <w:color w:val="000000"/>
    </w:rPr>
  </w:style>
  <w:style w:type="paragraph" w:styleId="a7">
    <w:name w:val="Balloon Text"/>
    <w:basedOn w:val="a"/>
    <w:link w:val="Char1"/>
    <w:uiPriority w:val="99"/>
    <w:semiHidden/>
    <w:unhideWhenUsed/>
    <w:rsid w:val="002740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0F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F6DE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635CEF-ED47-44AA-9B80-F406BC194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주승재</dc:creator>
  <cp:lastModifiedBy>주승재</cp:lastModifiedBy>
  <cp:revision>3</cp:revision>
  <dcterms:created xsi:type="dcterms:W3CDTF">2024-10-08T08:20:00Z</dcterms:created>
  <dcterms:modified xsi:type="dcterms:W3CDTF">2024-10-08T08:26:00Z</dcterms:modified>
</cp:coreProperties>
</file>